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58C9" w:rsidRPr="002606EA" w:rsidRDefault="00251BA4" w:rsidP="004F58C9">
      <w:pPr>
        <w:rPr>
          <w:rFonts w:ascii="Times New Roman" w:hAnsi="Times New Roman" w:cs="Times New Roman"/>
          <w:b/>
          <w:sz w:val="24"/>
          <w:szCs w:val="24"/>
        </w:rPr>
      </w:pPr>
      <w:r w:rsidRPr="00251BA4"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  <w:r w:rsidR="004F58C9" w:rsidRPr="002606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795595">
        <w:rPr>
          <w:rFonts w:ascii="Times New Roman" w:hAnsi="Times New Roman" w:cs="Times New Roman"/>
          <w:b/>
          <w:sz w:val="24"/>
          <w:szCs w:val="24"/>
          <w:lang w:val="en-GB"/>
        </w:rPr>
        <w:t>P</w:t>
      </w:r>
      <w:r w:rsidR="004F58C9" w:rsidRPr="002606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rimers used in </w:t>
      </w:r>
      <w:r w:rsidR="00795595">
        <w:rPr>
          <w:rFonts w:ascii="Times New Roman" w:hAnsi="Times New Roman" w:cs="Times New Roman"/>
          <w:b/>
          <w:sz w:val="24"/>
          <w:szCs w:val="24"/>
          <w:lang w:val="en-GB"/>
        </w:rPr>
        <w:t>this study</w:t>
      </w:r>
      <w:r w:rsidR="004F58C9" w:rsidRPr="002606E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pPr w:leftFromText="180" w:rightFromText="180" w:vertAnchor="page" w:horzAnchor="margin" w:tblpY="2176"/>
        <w:tblW w:w="0" w:type="auto"/>
        <w:tblBorders>
          <w:top w:val="single" w:sz="18" w:space="0" w:color="auto"/>
          <w:bottom w:val="single" w:sz="18" w:space="0" w:color="auto"/>
        </w:tblBorders>
        <w:tblLook w:val="01E0" w:firstRow="1" w:lastRow="1" w:firstColumn="1" w:lastColumn="1" w:noHBand="0" w:noVBand="0"/>
      </w:tblPr>
      <w:tblGrid>
        <w:gridCol w:w="2087"/>
        <w:gridCol w:w="337"/>
        <w:gridCol w:w="5041"/>
      </w:tblGrid>
      <w:tr w:rsidR="004F58C9" w:rsidRPr="00167A21" w:rsidTr="001D5493">
        <w:trPr>
          <w:trHeight w:val="382"/>
        </w:trPr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F58C9" w:rsidRPr="001D5493" w:rsidRDefault="000E3AAE" w:rsidP="004F5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493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F58C9" w:rsidRPr="00167A21" w:rsidRDefault="004F58C9" w:rsidP="004F5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F58C9" w:rsidRPr="001D5493" w:rsidRDefault="0076171A" w:rsidP="003D6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4F58C9" w:rsidRPr="00167A21" w:rsidTr="001D5493">
        <w:tc>
          <w:tcPr>
            <w:tcW w:w="0" w:type="auto"/>
            <w:shd w:val="clear" w:color="auto" w:fill="auto"/>
            <w:vAlign w:val="center"/>
          </w:tcPr>
          <w:p w:rsidR="004F58C9" w:rsidRPr="00167A21" w:rsidRDefault="00E34F20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b/>
                <w:sz w:val="18"/>
                <w:szCs w:val="18"/>
              </w:rPr>
              <w:t>qRT-PC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58C9" w:rsidRPr="00167A21" w:rsidRDefault="004F58C9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4F58C9" w:rsidRPr="00167A21" w:rsidRDefault="004F58C9" w:rsidP="00E34F2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0E9D" w:rsidRPr="00167A21" w:rsidTr="001D5493">
        <w:tc>
          <w:tcPr>
            <w:tcW w:w="0" w:type="auto"/>
            <w:vMerge w:val="restart"/>
            <w:shd w:val="clear" w:color="auto" w:fill="auto"/>
            <w:vAlign w:val="center"/>
          </w:tcPr>
          <w:p w:rsidR="00F50E9D" w:rsidRPr="00167A21" w:rsidRDefault="00F50E9D" w:rsidP="00F50E9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0E9D" w:rsidRPr="00167A21" w:rsidRDefault="00F50E9D" w:rsidP="00F50E9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F50E9D" w:rsidRPr="00167A21" w:rsidRDefault="00F50E9D" w:rsidP="00F50E9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F50E9D">
              <w:rPr>
                <w:rFonts w:ascii="Times New Roman" w:hAnsi="Times New Roman" w:cs="Times New Roman"/>
                <w:sz w:val="18"/>
                <w:szCs w:val="18"/>
              </w:rPr>
              <w:t>CCAGAAGGAATCCACTTTGC</w:t>
            </w: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 3'</w:t>
            </w:r>
          </w:p>
        </w:tc>
      </w:tr>
      <w:tr w:rsidR="00F50E9D" w:rsidRPr="00167A21" w:rsidTr="001D5493">
        <w:tc>
          <w:tcPr>
            <w:tcW w:w="0" w:type="auto"/>
            <w:vMerge/>
            <w:shd w:val="clear" w:color="auto" w:fill="auto"/>
            <w:vAlign w:val="center"/>
          </w:tcPr>
          <w:p w:rsidR="00F50E9D" w:rsidRPr="00167A21" w:rsidRDefault="00F50E9D" w:rsidP="00F50E9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50E9D" w:rsidRPr="00167A21" w:rsidRDefault="00F50E9D" w:rsidP="00F50E9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F50E9D" w:rsidRPr="00167A21" w:rsidRDefault="00F50E9D" w:rsidP="00F50E9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F50E9D">
              <w:rPr>
                <w:rFonts w:ascii="Times New Roman" w:hAnsi="Times New Roman" w:cs="Times New Roman"/>
                <w:sz w:val="18"/>
                <w:szCs w:val="18"/>
              </w:rPr>
              <w:t>CCAGCTCACATCAGCATACG</w:t>
            </w: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 3'</w:t>
            </w:r>
          </w:p>
        </w:tc>
      </w:tr>
      <w:tr w:rsidR="004F58C9" w:rsidRPr="00167A21" w:rsidTr="001D5493">
        <w:tc>
          <w:tcPr>
            <w:tcW w:w="0" w:type="auto"/>
            <w:vMerge w:val="restart"/>
            <w:shd w:val="clear" w:color="auto" w:fill="auto"/>
            <w:vAlign w:val="center"/>
          </w:tcPr>
          <w:p w:rsidR="004F58C9" w:rsidRPr="00167A21" w:rsidRDefault="00E34F20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i/>
                <w:sz w:val="18"/>
                <w:szCs w:val="18"/>
              </w:rPr>
              <w:t>UBQ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58C9" w:rsidRPr="00167A21" w:rsidRDefault="00E34F20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F58C9" w:rsidRPr="00167A21" w:rsidRDefault="00E34F20" w:rsidP="00E34F2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5' GAAGGCATTCCACCTGACCAAC 3'</w:t>
            </w:r>
          </w:p>
        </w:tc>
      </w:tr>
      <w:tr w:rsidR="004F58C9" w:rsidRPr="00167A21" w:rsidTr="001D5493">
        <w:tc>
          <w:tcPr>
            <w:tcW w:w="0" w:type="auto"/>
            <w:vMerge/>
            <w:shd w:val="clear" w:color="auto" w:fill="auto"/>
            <w:vAlign w:val="center"/>
          </w:tcPr>
          <w:p w:rsidR="004F58C9" w:rsidRPr="00167A21" w:rsidRDefault="004F58C9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F58C9" w:rsidRPr="00167A21" w:rsidRDefault="00E34F20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4F58C9" w:rsidRPr="00167A21" w:rsidRDefault="00E34F20" w:rsidP="00E34F2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5' CTTGACCTTCTTCTTCTTGTGCTTG 3'</w:t>
            </w:r>
          </w:p>
        </w:tc>
      </w:tr>
      <w:tr w:rsidR="00F50E9D" w:rsidRPr="00167A21" w:rsidTr="001D5493">
        <w:tc>
          <w:tcPr>
            <w:tcW w:w="0" w:type="auto"/>
            <w:vMerge w:val="restart"/>
            <w:shd w:val="clear" w:color="auto" w:fill="auto"/>
            <w:vAlign w:val="center"/>
          </w:tcPr>
          <w:p w:rsidR="00F50E9D" w:rsidRPr="00167A21" w:rsidRDefault="00F50E9D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i/>
                <w:sz w:val="18"/>
                <w:szCs w:val="18"/>
              </w:rPr>
              <w:t>GhGPX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0E9D" w:rsidRPr="00167A21" w:rsidRDefault="00F50E9D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F50E9D" w:rsidRPr="00167A21" w:rsidRDefault="00F50E9D" w:rsidP="00E34F2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5' CTGCTTCTGGGTTTGTCTTTAAC 3'</w:t>
            </w:r>
          </w:p>
        </w:tc>
      </w:tr>
      <w:tr w:rsidR="00F50E9D" w:rsidRPr="00167A21" w:rsidTr="001D5493">
        <w:tc>
          <w:tcPr>
            <w:tcW w:w="0" w:type="auto"/>
            <w:vMerge/>
            <w:shd w:val="clear" w:color="auto" w:fill="auto"/>
            <w:vAlign w:val="center"/>
          </w:tcPr>
          <w:p w:rsidR="00F50E9D" w:rsidRPr="00167A21" w:rsidRDefault="00F50E9D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50E9D" w:rsidRPr="00167A21" w:rsidRDefault="00F50E9D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F50E9D" w:rsidRPr="00167A21" w:rsidRDefault="00F50E9D" w:rsidP="00E34F2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5 '</w:t>
            </w:r>
            <w:r w:rsidRPr="006C0C29">
              <w:rPr>
                <w:rFonts w:ascii="Times New Roman" w:hAnsi="Times New Roman" w:cs="Times New Roman"/>
                <w:sz w:val="18"/>
                <w:szCs w:val="18"/>
              </w:rPr>
              <w:t>GGGTATCCTTCCCATCAATATCC</w:t>
            </w: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 3'</w:t>
            </w:r>
          </w:p>
        </w:tc>
      </w:tr>
      <w:tr w:rsidR="00F50E9D" w:rsidRPr="00167A21" w:rsidTr="001D5493">
        <w:tc>
          <w:tcPr>
            <w:tcW w:w="0" w:type="auto"/>
            <w:vMerge w:val="restart"/>
            <w:shd w:val="clear" w:color="auto" w:fill="auto"/>
            <w:vAlign w:val="center"/>
          </w:tcPr>
          <w:p w:rsidR="00F50E9D" w:rsidRPr="00167A21" w:rsidRDefault="00F50E9D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i/>
                <w:sz w:val="18"/>
                <w:szCs w:val="18"/>
              </w:rPr>
              <w:t>GhGPX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0E9D" w:rsidRPr="00167A21" w:rsidRDefault="00F50E9D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F50E9D" w:rsidRPr="00167A21" w:rsidRDefault="00F50E9D" w:rsidP="00E34F2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5' AGACAGAGCCCGTCTACAA 3'</w:t>
            </w:r>
          </w:p>
        </w:tc>
      </w:tr>
      <w:tr w:rsidR="00F50E9D" w:rsidRPr="00167A21" w:rsidTr="001D5493">
        <w:tc>
          <w:tcPr>
            <w:tcW w:w="0" w:type="auto"/>
            <w:vMerge/>
            <w:shd w:val="clear" w:color="auto" w:fill="auto"/>
            <w:vAlign w:val="center"/>
          </w:tcPr>
          <w:p w:rsidR="00F50E9D" w:rsidRPr="00167A21" w:rsidRDefault="00F50E9D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50E9D" w:rsidRPr="00167A21" w:rsidRDefault="00F50E9D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F50E9D" w:rsidRPr="00167A21" w:rsidRDefault="00F50E9D" w:rsidP="00E34F2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5' TGGCCATCCTTGTCAACTAAA 3'</w:t>
            </w:r>
          </w:p>
        </w:tc>
      </w:tr>
      <w:tr w:rsidR="00F50E9D" w:rsidRPr="00167A21" w:rsidTr="001D5493">
        <w:tc>
          <w:tcPr>
            <w:tcW w:w="0" w:type="auto"/>
            <w:vMerge w:val="restart"/>
            <w:shd w:val="clear" w:color="auto" w:fill="auto"/>
            <w:vAlign w:val="center"/>
          </w:tcPr>
          <w:p w:rsidR="00F50E9D" w:rsidRPr="00167A21" w:rsidRDefault="00F50E9D" w:rsidP="00F50E9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i/>
                <w:sz w:val="18"/>
                <w:szCs w:val="18"/>
              </w:rPr>
              <w:t>Gh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WRKY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0E9D" w:rsidRPr="00167A21" w:rsidRDefault="00F50E9D" w:rsidP="00F50E9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F50E9D" w:rsidRPr="00167A21" w:rsidRDefault="00F50E9D" w:rsidP="00F50E9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="007D6960" w:rsidRPr="007D6960">
              <w:rPr>
                <w:rFonts w:ascii="Times New Roman" w:hAnsi="Times New Roman" w:cs="Times New Roman"/>
                <w:sz w:val="18"/>
                <w:szCs w:val="18"/>
              </w:rPr>
              <w:t>AACACAACCATCTTCCTCCTTCTC</w:t>
            </w: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 3'</w:t>
            </w:r>
          </w:p>
        </w:tc>
      </w:tr>
      <w:tr w:rsidR="00F50E9D" w:rsidRPr="00167A21" w:rsidTr="001D5493">
        <w:tc>
          <w:tcPr>
            <w:tcW w:w="0" w:type="auto"/>
            <w:vMerge/>
            <w:shd w:val="clear" w:color="auto" w:fill="auto"/>
            <w:vAlign w:val="center"/>
          </w:tcPr>
          <w:p w:rsidR="00F50E9D" w:rsidRPr="00167A21" w:rsidRDefault="00F50E9D" w:rsidP="00F50E9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50E9D" w:rsidRPr="00167A21" w:rsidRDefault="00F50E9D" w:rsidP="00F50E9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F50E9D" w:rsidRPr="00167A21" w:rsidRDefault="00F50E9D" w:rsidP="00F50E9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="007D6960" w:rsidRPr="007D6960">
              <w:rPr>
                <w:rFonts w:ascii="Times New Roman" w:hAnsi="Times New Roman" w:cs="Times New Roman"/>
                <w:sz w:val="18"/>
                <w:szCs w:val="18"/>
              </w:rPr>
              <w:t>TTTGCCGAAGTCTGGAGTCA</w:t>
            </w: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 3'</w:t>
            </w:r>
          </w:p>
        </w:tc>
      </w:tr>
      <w:tr w:rsidR="00E34F20" w:rsidRPr="00167A21" w:rsidTr="001D5493">
        <w:tc>
          <w:tcPr>
            <w:tcW w:w="0" w:type="auto"/>
            <w:shd w:val="clear" w:color="auto" w:fill="auto"/>
            <w:vAlign w:val="center"/>
          </w:tcPr>
          <w:p w:rsidR="00E34F20" w:rsidRPr="00167A21" w:rsidRDefault="00EF1E49" w:rsidP="00EF1E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AMBIA</w:t>
            </w:r>
            <w:r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1381</w:t>
            </w:r>
            <w:r w:rsidR="0026366D" w:rsidRPr="00167A2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::GhGP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F20" w:rsidRPr="00167A21" w:rsidRDefault="00E34F20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E34F20" w:rsidRPr="00167A21" w:rsidRDefault="00E34F20" w:rsidP="00E34F2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0E9D" w:rsidRPr="00167A21" w:rsidTr="001D5493">
        <w:tc>
          <w:tcPr>
            <w:tcW w:w="0" w:type="auto"/>
            <w:vMerge w:val="restart"/>
            <w:shd w:val="clear" w:color="auto" w:fill="auto"/>
            <w:vAlign w:val="center"/>
          </w:tcPr>
          <w:p w:rsidR="00F50E9D" w:rsidRPr="00167A21" w:rsidRDefault="00F50E9D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i/>
                <w:sz w:val="18"/>
                <w:szCs w:val="18"/>
              </w:rPr>
              <w:t>GhGPX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0E9D" w:rsidRPr="00167A21" w:rsidRDefault="00F50E9D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F50E9D" w:rsidRPr="00167A21" w:rsidRDefault="00F50E9D" w:rsidP="00E34F2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CA151A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  <w:r w:rsidRPr="00CA151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CA151A">
              <w:rPr>
                <w:rFonts w:ascii="Times New Roman" w:hAnsi="Times New Roman" w:cs="Times New Roman"/>
                <w:sz w:val="18"/>
                <w:szCs w:val="18"/>
              </w:rPr>
              <w:t>GTAGTGGAAGGTAAAAGTCCA</w:t>
            </w: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 3' (</w:t>
            </w:r>
            <w:r w:rsidRPr="00167A21">
              <w:rPr>
                <w:rFonts w:ascii="Times New Roman" w:hAnsi="Times New Roman" w:cs="Times New Roman"/>
                <w:i/>
                <w:sz w:val="18"/>
                <w:szCs w:val="18"/>
              </w:rPr>
              <w:t>Bam</w:t>
            </w: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H I)</w:t>
            </w:r>
          </w:p>
        </w:tc>
      </w:tr>
      <w:tr w:rsidR="00F50E9D" w:rsidRPr="00167A21" w:rsidTr="001D5493">
        <w:tc>
          <w:tcPr>
            <w:tcW w:w="0" w:type="auto"/>
            <w:vMerge/>
            <w:shd w:val="clear" w:color="auto" w:fill="auto"/>
            <w:vAlign w:val="center"/>
          </w:tcPr>
          <w:p w:rsidR="00F50E9D" w:rsidRPr="00167A21" w:rsidRDefault="00F50E9D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50E9D" w:rsidRPr="00167A21" w:rsidRDefault="00F50E9D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F50E9D" w:rsidRPr="00167A21" w:rsidRDefault="00F50E9D" w:rsidP="00CA15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CA151A">
              <w:rPr>
                <w:rFonts w:ascii="Times New Roman" w:hAnsi="Times New Roman" w:cs="Times New Roman"/>
                <w:sz w:val="18"/>
                <w:szCs w:val="18"/>
              </w:rPr>
              <w:t>GGG</w:t>
            </w:r>
            <w:r w:rsidRPr="00CA151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GCAG</w:t>
            </w:r>
            <w:r w:rsidRPr="00CA151A">
              <w:rPr>
                <w:rFonts w:ascii="Times New Roman" w:hAnsi="Times New Roman" w:cs="Times New Roman"/>
                <w:sz w:val="18"/>
                <w:szCs w:val="18"/>
              </w:rPr>
              <w:t>AAGACGCACAATAAAACCTT</w:t>
            </w: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 3' (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st</w:t>
            </w: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 I)</w:t>
            </w:r>
          </w:p>
        </w:tc>
      </w:tr>
      <w:tr w:rsidR="00F50E9D" w:rsidRPr="00167A21" w:rsidTr="001D5493">
        <w:tc>
          <w:tcPr>
            <w:tcW w:w="0" w:type="auto"/>
            <w:vMerge w:val="restart"/>
            <w:shd w:val="clear" w:color="auto" w:fill="auto"/>
            <w:vAlign w:val="center"/>
          </w:tcPr>
          <w:p w:rsidR="00F50E9D" w:rsidRPr="00167A21" w:rsidRDefault="00F50E9D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i/>
                <w:sz w:val="18"/>
                <w:szCs w:val="18"/>
              </w:rPr>
              <w:t>GhGPX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0E9D" w:rsidRPr="00167A21" w:rsidRDefault="00F50E9D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F50E9D" w:rsidRPr="00167A21" w:rsidRDefault="00F50E9D" w:rsidP="00E34F2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B6013E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  <w:r w:rsidRPr="00B6013E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B6013E">
              <w:rPr>
                <w:rFonts w:ascii="Times New Roman" w:hAnsi="Times New Roman" w:cs="Times New Roman"/>
                <w:sz w:val="18"/>
                <w:szCs w:val="18"/>
              </w:rPr>
              <w:t>GTTATGGAACGTCCTATAACT</w:t>
            </w: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 3' (</w:t>
            </w:r>
            <w:r w:rsidRPr="00167A21">
              <w:rPr>
                <w:rFonts w:ascii="Times New Roman" w:hAnsi="Times New Roman" w:cs="Times New Roman"/>
                <w:i/>
                <w:sz w:val="18"/>
                <w:szCs w:val="18"/>
              </w:rPr>
              <w:t>Bam</w:t>
            </w: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H I)</w:t>
            </w:r>
          </w:p>
        </w:tc>
      </w:tr>
      <w:tr w:rsidR="00F50E9D" w:rsidRPr="00167A21" w:rsidTr="001D5493">
        <w:tc>
          <w:tcPr>
            <w:tcW w:w="0" w:type="auto"/>
            <w:vMerge/>
            <w:shd w:val="clear" w:color="auto" w:fill="auto"/>
            <w:vAlign w:val="center"/>
          </w:tcPr>
          <w:p w:rsidR="00F50E9D" w:rsidRPr="00167A21" w:rsidRDefault="00F50E9D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50E9D" w:rsidRPr="00167A21" w:rsidRDefault="00F50E9D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F50E9D" w:rsidRPr="00167A21" w:rsidRDefault="00F50E9D" w:rsidP="00E34F2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B6013E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  <w:r w:rsidRPr="00B6013E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GCTT</w:t>
            </w:r>
            <w:r w:rsidRPr="00B6013E">
              <w:rPr>
                <w:rFonts w:ascii="Times New Roman" w:hAnsi="Times New Roman" w:cs="Times New Roman"/>
                <w:sz w:val="18"/>
                <w:szCs w:val="18"/>
              </w:rPr>
              <w:t>TAACAGCGGAATCAGGCGAAA</w:t>
            </w: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 3' (</w:t>
            </w:r>
            <w:r w:rsidRPr="00167A21">
              <w:rPr>
                <w:rFonts w:ascii="Times New Roman" w:hAnsi="Times New Roman" w:cs="Times New Roman"/>
                <w:i/>
                <w:sz w:val="18"/>
                <w:szCs w:val="18"/>
              </w:rPr>
              <w:t>Hin</w:t>
            </w: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d III)</w:t>
            </w:r>
          </w:p>
        </w:tc>
      </w:tr>
      <w:tr w:rsidR="004929AF" w:rsidRPr="00167A21" w:rsidTr="001D5493">
        <w:tc>
          <w:tcPr>
            <w:tcW w:w="0" w:type="auto"/>
            <w:shd w:val="clear" w:color="auto" w:fill="auto"/>
            <w:vAlign w:val="center"/>
          </w:tcPr>
          <w:p w:rsidR="004929AF" w:rsidRPr="00167A21" w:rsidRDefault="00EF1E49" w:rsidP="00EF1E4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35S</w:t>
            </w:r>
            <w:r w:rsidR="00ED1981" w:rsidRPr="00167A2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::GhGPX</w:t>
            </w:r>
            <w:r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-GF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29AF" w:rsidRPr="00167A21" w:rsidRDefault="004929AF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4929AF" w:rsidRPr="00167A21" w:rsidRDefault="004929AF" w:rsidP="00E34F2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0E9D" w:rsidRPr="00167A21" w:rsidTr="001D5493">
        <w:tc>
          <w:tcPr>
            <w:tcW w:w="0" w:type="auto"/>
            <w:vMerge w:val="restart"/>
            <w:shd w:val="clear" w:color="auto" w:fill="auto"/>
            <w:vAlign w:val="center"/>
          </w:tcPr>
          <w:p w:rsidR="00F50E9D" w:rsidRPr="00167A21" w:rsidRDefault="00F50E9D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i/>
                <w:sz w:val="18"/>
                <w:szCs w:val="18"/>
              </w:rPr>
              <w:t>GhGPX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0E9D" w:rsidRPr="00167A21" w:rsidRDefault="00F50E9D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F50E9D" w:rsidRPr="00167A21" w:rsidRDefault="00F50E9D" w:rsidP="00E34F2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EF1E49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  <w:r w:rsidRPr="00EF1E4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GCTT</w:t>
            </w:r>
            <w:r w:rsidRPr="00EF1E49">
              <w:rPr>
                <w:rFonts w:ascii="Times New Roman" w:hAnsi="Times New Roman" w:cs="Times New Roman"/>
                <w:sz w:val="18"/>
                <w:szCs w:val="18"/>
              </w:rPr>
              <w:t>ATGGCTTCCATGTCTTTCTC</w:t>
            </w: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 3' (</w:t>
            </w:r>
            <w:r w:rsidRPr="00167A21">
              <w:rPr>
                <w:rFonts w:ascii="Times New Roman" w:hAnsi="Times New Roman" w:cs="Times New Roman"/>
                <w:i/>
                <w:sz w:val="18"/>
                <w:szCs w:val="18"/>
              </w:rPr>
              <w:t>Hin</w:t>
            </w: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d III)</w:t>
            </w:r>
          </w:p>
        </w:tc>
      </w:tr>
      <w:tr w:rsidR="00F50E9D" w:rsidRPr="00167A21" w:rsidTr="001D5493">
        <w:tc>
          <w:tcPr>
            <w:tcW w:w="0" w:type="auto"/>
            <w:vMerge/>
            <w:shd w:val="clear" w:color="auto" w:fill="auto"/>
            <w:vAlign w:val="center"/>
          </w:tcPr>
          <w:p w:rsidR="00F50E9D" w:rsidRPr="00167A21" w:rsidRDefault="00F50E9D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50E9D" w:rsidRPr="00167A21" w:rsidRDefault="00F50E9D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F50E9D" w:rsidRPr="00167A21" w:rsidRDefault="00F50E9D" w:rsidP="00EF1E4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EF1E49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  <w:r w:rsidRPr="00EF1E4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CGAC</w:t>
            </w:r>
            <w:r w:rsidRPr="00EF1E49">
              <w:rPr>
                <w:rFonts w:ascii="Times New Roman" w:hAnsi="Times New Roman" w:cs="Times New Roman"/>
                <w:sz w:val="18"/>
                <w:szCs w:val="18"/>
              </w:rPr>
              <w:t>TGTCGCGAGGAGCTTCTGAA</w:t>
            </w: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 3' (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al</w:t>
            </w: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 I)</w:t>
            </w:r>
          </w:p>
        </w:tc>
      </w:tr>
      <w:tr w:rsidR="00F50E9D" w:rsidRPr="00167A21" w:rsidTr="001D5493">
        <w:tc>
          <w:tcPr>
            <w:tcW w:w="0" w:type="auto"/>
            <w:vMerge w:val="restart"/>
            <w:shd w:val="clear" w:color="auto" w:fill="auto"/>
            <w:vAlign w:val="center"/>
          </w:tcPr>
          <w:p w:rsidR="00F50E9D" w:rsidRPr="00167A21" w:rsidRDefault="00F50E9D" w:rsidP="00EF1E4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i/>
                <w:sz w:val="18"/>
                <w:szCs w:val="18"/>
              </w:rPr>
              <w:t>GhGPX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0E9D" w:rsidRPr="00167A21" w:rsidRDefault="00F50E9D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F50E9D" w:rsidRPr="00167A21" w:rsidRDefault="00F50E9D" w:rsidP="00E34F2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  <w:r w:rsidRPr="00603D5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GCTT</w:t>
            </w:r>
            <w:r w:rsidRPr="00603D59">
              <w:rPr>
                <w:rFonts w:ascii="Times New Roman" w:hAnsi="Times New Roman" w:cs="Times New Roman"/>
                <w:sz w:val="18"/>
                <w:szCs w:val="18"/>
              </w:rPr>
              <w:t>ATGGCTTCTCAATCTTCTA</w:t>
            </w: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 3' (</w:t>
            </w:r>
            <w:r w:rsidRPr="00167A21">
              <w:rPr>
                <w:rFonts w:ascii="Times New Roman" w:hAnsi="Times New Roman" w:cs="Times New Roman"/>
                <w:i/>
                <w:sz w:val="18"/>
                <w:szCs w:val="18"/>
              </w:rPr>
              <w:t>Hin</w:t>
            </w: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d III)</w:t>
            </w:r>
          </w:p>
        </w:tc>
      </w:tr>
      <w:tr w:rsidR="00F50E9D" w:rsidRPr="00167A21" w:rsidTr="001D5493">
        <w:tc>
          <w:tcPr>
            <w:tcW w:w="0" w:type="auto"/>
            <w:vMerge/>
            <w:shd w:val="clear" w:color="auto" w:fill="auto"/>
            <w:vAlign w:val="center"/>
          </w:tcPr>
          <w:p w:rsidR="00F50E9D" w:rsidRPr="00167A21" w:rsidRDefault="00F50E9D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50E9D" w:rsidRPr="00167A21" w:rsidRDefault="00F50E9D" w:rsidP="00E34F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F50E9D" w:rsidRPr="00167A21" w:rsidRDefault="00F50E9D" w:rsidP="00E34F2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603D59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  <w:r w:rsidRPr="00603D5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CGAC</w:t>
            </w:r>
            <w:r w:rsidRPr="00603D59">
              <w:rPr>
                <w:rFonts w:ascii="Times New Roman" w:hAnsi="Times New Roman" w:cs="Times New Roman"/>
                <w:sz w:val="18"/>
                <w:szCs w:val="18"/>
              </w:rPr>
              <w:t>AGCCAGCAGTTTCTTAA</w:t>
            </w: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 3' (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al</w:t>
            </w:r>
            <w:r w:rsidRPr="00167A21">
              <w:rPr>
                <w:rFonts w:ascii="Times New Roman" w:hAnsi="Times New Roman" w:cs="Times New Roman"/>
                <w:sz w:val="18"/>
                <w:szCs w:val="18"/>
              </w:rPr>
              <w:t xml:space="preserve"> I )</w:t>
            </w:r>
          </w:p>
        </w:tc>
      </w:tr>
    </w:tbl>
    <w:p w:rsidR="0020216A" w:rsidRPr="00167A21" w:rsidRDefault="0020216A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20216A" w:rsidRPr="00167A21" w:rsidSect="00B075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0778" w:rsidRDefault="000E0778" w:rsidP="00780043">
      <w:pPr>
        <w:spacing w:after="0" w:line="240" w:lineRule="auto"/>
      </w:pPr>
      <w:r>
        <w:separator/>
      </w:r>
    </w:p>
  </w:endnote>
  <w:endnote w:type="continuationSeparator" w:id="0">
    <w:p w:rsidR="000E0778" w:rsidRDefault="000E0778" w:rsidP="007800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0778" w:rsidRDefault="000E0778" w:rsidP="00780043">
      <w:pPr>
        <w:spacing w:after="0" w:line="240" w:lineRule="auto"/>
      </w:pPr>
      <w:r>
        <w:separator/>
      </w:r>
    </w:p>
  </w:footnote>
  <w:footnote w:type="continuationSeparator" w:id="0">
    <w:p w:rsidR="000E0778" w:rsidRDefault="000E0778" w:rsidP="007800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8C9"/>
    <w:rsid w:val="00075D4B"/>
    <w:rsid w:val="00093597"/>
    <w:rsid w:val="000A78A2"/>
    <w:rsid w:val="000E0778"/>
    <w:rsid w:val="000E3AAE"/>
    <w:rsid w:val="00101237"/>
    <w:rsid w:val="0013080F"/>
    <w:rsid w:val="0013636D"/>
    <w:rsid w:val="00152F6B"/>
    <w:rsid w:val="00165C11"/>
    <w:rsid w:val="00167A21"/>
    <w:rsid w:val="0018000A"/>
    <w:rsid w:val="00185C4C"/>
    <w:rsid w:val="00196164"/>
    <w:rsid w:val="001A77B2"/>
    <w:rsid w:val="001D5493"/>
    <w:rsid w:val="001E0275"/>
    <w:rsid w:val="001F5E54"/>
    <w:rsid w:val="0020216A"/>
    <w:rsid w:val="00251BA4"/>
    <w:rsid w:val="002606EA"/>
    <w:rsid w:val="0026366D"/>
    <w:rsid w:val="002752BB"/>
    <w:rsid w:val="00285EA4"/>
    <w:rsid w:val="00294F6B"/>
    <w:rsid w:val="002D1193"/>
    <w:rsid w:val="003D691D"/>
    <w:rsid w:val="003E262B"/>
    <w:rsid w:val="00400574"/>
    <w:rsid w:val="00444283"/>
    <w:rsid w:val="00457CEE"/>
    <w:rsid w:val="004929AF"/>
    <w:rsid w:val="004B6CB4"/>
    <w:rsid w:val="004F58C9"/>
    <w:rsid w:val="00510240"/>
    <w:rsid w:val="005106AF"/>
    <w:rsid w:val="00530738"/>
    <w:rsid w:val="0054399D"/>
    <w:rsid w:val="005459DB"/>
    <w:rsid w:val="00550D7C"/>
    <w:rsid w:val="00603D59"/>
    <w:rsid w:val="006C0C29"/>
    <w:rsid w:val="006D2753"/>
    <w:rsid w:val="006D4D76"/>
    <w:rsid w:val="006D6E5E"/>
    <w:rsid w:val="00726A5C"/>
    <w:rsid w:val="0073191E"/>
    <w:rsid w:val="0076171A"/>
    <w:rsid w:val="00780043"/>
    <w:rsid w:val="00783FD3"/>
    <w:rsid w:val="00795595"/>
    <w:rsid w:val="007B2BA4"/>
    <w:rsid w:val="007D6960"/>
    <w:rsid w:val="007E6896"/>
    <w:rsid w:val="007F76FB"/>
    <w:rsid w:val="00901965"/>
    <w:rsid w:val="009A5EA1"/>
    <w:rsid w:val="009B26E2"/>
    <w:rsid w:val="009B3522"/>
    <w:rsid w:val="009B61D5"/>
    <w:rsid w:val="00A04492"/>
    <w:rsid w:val="00A53054"/>
    <w:rsid w:val="00A60284"/>
    <w:rsid w:val="00AC451C"/>
    <w:rsid w:val="00B07555"/>
    <w:rsid w:val="00B6013E"/>
    <w:rsid w:val="00B84A0C"/>
    <w:rsid w:val="00BD2938"/>
    <w:rsid w:val="00BD6A23"/>
    <w:rsid w:val="00BF4182"/>
    <w:rsid w:val="00CA151A"/>
    <w:rsid w:val="00CB0B10"/>
    <w:rsid w:val="00CC3CDF"/>
    <w:rsid w:val="00CC73E2"/>
    <w:rsid w:val="00D65475"/>
    <w:rsid w:val="00DA2CF8"/>
    <w:rsid w:val="00DF500E"/>
    <w:rsid w:val="00E34F20"/>
    <w:rsid w:val="00ED1981"/>
    <w:rsid w:val="00EF1E49"/>
    <w:rsid w:val="00EF739F"/>
    <w:rsid w:val="00F15E33"/>
    <w:rsid w:val="00F50E9D"/>
    <w:rsid w:val="00F7260E"/>
    <w:rsid w:val="00F83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B7260425-2FE0-41E2-86E5-A121EBECE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B0755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00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00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04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004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E3A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E3A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</dc:creator>
  <cp:lastModifiedBy>Administrator</cp:lastModifiedBy>
  <cp:revision>5</cp:revision>
  <dcterms:created xsi:type="dcterms:W3CDTF">2018-05-28T20:54:00Z</dcterms:created>
  <dcterms:modified xsi:type="dcterms:W3CDTF">2018-05-29T10:18:00Z</dcterms:modified>
</cp:coreProperties>
</file>